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1EC8DA1" w14:textId="5E25BC43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2BF0983F" w14:textId="77777777" w:rsidR="00F115B8" w:rsidRDefault="00F115B8" w:rsidP="00F115B8">
      <w:pPr>
        <w:pStyle w:val="Caption"/>
        <w:rPr>
          <w:b w:val="0"/>
          <w:bCs w:val="0"/>
          <w:lang w:val="en-GB"/>
        </w:rPr>
      </w:pPr>
      <w:r w:rsidRPr="00EB28EC">
        <w:rPr>
          <w:lang w:val="en-GB"/>
        </w:rPr>
        <w:t xml:space="preserve">Supplementary Table S1. </w:t>
      </w:r>
      <w:r w:rsidRPr="00EB28EC">
        <w:rPr>
          <w:b w:val="0"/>
          <w:bCs w:val="0"/>
          <w:lang w:val="en-GB"/>
        </w:rPr>
        <w:t xml:space="preserve">List of </w:t>
      </w:r>
      <w:proofErr w:type="spellStart"/>
      <w:r w:rsidRPr="00EB28EC">
        <w:rPr>
          <w:b w:val="0"/>
          <w:bCs w:val="0"/>
          <w:lang w:val="en-GB"/>
        </w:rPr>
        <w:t>DxP</w:t>
      </w:r>
      <w:proofErr w:type="spellEnd"/>
      <w:r w:rsidRPr="00EB28EC">
        <w:rPr>
          <w:b w:val="0"/>
          <w:bCs w:val="0"/>
          <w:lang w:val="en-GB"/>
        </w:rPr>
        <w:t xml:space="preserve"> genotypes used in this experiment. The origins showed the genetic background of oil palm in both female and male sources.</w:t>
      </w:r>
    </w:p>
    <w:p w14:paraId="7F40C0C9" w14:textId="77777777" w:rsidR="00F115B8" w:rsidRPr="00F115B8" w:rsidRDefault="00F115B8" w:rsidP="00F115B8">
      <w:pPr>
        <w:pStyle w:val="NoSpacing"/>
        <w:rPr>
          <w:lang w:val="en-GB"/>
        </w:rPr>
      </w:pPr>
    </w:p>
    <w:tbl>
      <w:tblPr>
        <w:tblW w:w="8970" w:type="dxa"/>
        <w:jc w:val="center"/>
        <w:tblLook w:val="04A0" w:firstRow="1" w:lastRow="0" w:firstColumn="1" w:lastColumn="0" w:noHBand="0" w:noVBand="1"/>
      </w:tblPr>
      <w:tblGrid>
        <w:gridCol w:w="805"/>
        <w:gridCol w:w="1305"/>
        <w:gridCol w:w="1300"/>
        <w:gridCol w:w="2255"/>
        <w:gridCol w:w="2160"/>
        <w:gridCol w:w="1349"/>
      </w:tblGrid>
      <w:tr w:rsidR="00F115B8" w:rsidRPr="00F115B8" w14:paraId="6C89A48C" w14:textId="77777777" w:rsidTr="00F115B8">
        <w:trPr>
          <w:trHeight w:val="312"/>
          <w:jc w:val="center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774D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979F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Genoty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6FA6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Phenotype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18AF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Female Origi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C233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Male Origin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E316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Treatment</w:t>
            </w:r>
          </w:p>
        </w:tc>
      </w:tr>
      <w:tr w:rsidR="00F115B8" w:rsidRPr="00F115B8" w14:paraId="389EF38B" w14:textId="77777777" w:rsidTr="00F115B8">
        <w:trPr>
          <w:trHeight w:val="312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7BE1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4BAB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G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AC5F" w14:textId="77777777" w:rsidR="00F115B8" w:rsidRPr="00F115B8" w:rsidRDefault="00F115B8" w:rsidP="00F115B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toleran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9CC4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Deli Dura Dabou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E664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La Me x SP540 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6656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</w:tr>
      <w:tr w:rsidR="00F115B8" w:rsidRPr="00F115B8" w14:paraId="3747D3C3" w14:textId="77777777" w:rsidTr="00F115B8">
        <w:trPr>
          <w:trHeight w:val="312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F08A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BE32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G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3265" w14:textId="77777777" w:rsidR="00F115B8" w:rsidRPr="00F115B8" w:rsidRDefault="00F115B8" w:rsidP="00F115B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toleran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294E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Deli Dura Dabou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5C4C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La Me x SP540 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839C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115B8">
              <w:rPr>
                <w:rFonts w:eastAsia="Times New Roman" w:cs="Times New Roman"/>
                <w:color w:val="000000"/>
                <w:szCs w:val="24"/>
              </w:rPr>
              <w:t>Innoculated</w:t>
            </w:r>
            <w:proofErr w:type="spellEnd"/>
          </w:p>
        </w:tc>
      </w:tr>
      <w:tr w:rsidR="00F115B8" w:rsidRPr="00F115B8" w14:paraId="2438E57B" w14:textId="77777777" w:rsidTr="00F115B8">
        <w:trPr>
          <w:trHeight w:val="312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A7D8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AF8AA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G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5A84" w14:textId="77777777" w:rsidR="00F115B8" w:rsidRPr="00F115B8" w:rsidRDefault="00F115B8" w:rsidP="00F115B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toleran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3BBE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Deli Dura Dabou 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ADEE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La Me x SP540 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6F5B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</w:tr>
      <w:tr w:rsidR="00F115B8" w:rsidRPr="00F115B8" w14:paraId="1563D622" w14:textId="77777777" w:rsidTr="00F115B8">
        <w:trPr>
          <w:trHeight w:val="312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56FB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B6F8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G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357D" w14:textId="77777777" w:rsidR="00F115B8" w:rsidRPr="00F115B8" w:rsidRDefault="00F115B8" w:rsidP="00F115B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toleran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DDBF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Deli Dura Dabou 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99FD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La Me x SP540 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6232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115B8">
              <w:rPr>
                <w:rFonts w:eastAsia="Times New Roman" w:cs="Times New Roman"/>
                <w:color w:val="000000"/>
                <w:szCs w:val="24"/>
              </w:rPr>
              <w:t>Innoculated</w:t>
            </w:r>
            <w:proofErr w:type="spellEnd"/>
          </w:p>
        </w:tc>
      </w:tr>
      <w:tr w:rsidR="00F115B8" w:rsidRPr="00F115B8" w14:paraId="098A0F19" w14:textId="77777777" w:rsidTr="00F115B8">
        <w:trPr>
          <w:trHeight w:val="312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9225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6D55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G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3232" w14:textId="77777777" w:rsidR="00F115B8" w:rsidRPr="00F115B8" w:rsidRDefault="00F115B8" w:rsidP="00F115B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susceptible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5340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Deli Dura 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82BD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SP540 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440E3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</w:tr>
      <w:tr w:rsidR="00F115B8" w:rsidRPr="00F115B8" w14:paraId="52C63661" w14:textId="77777777" w:rsidTr="00F115B8">
        <w:trPr>
          <w:trHeight w:val="312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E244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F64F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G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29F6" w14:textId="77777777" w:rsidR="00F115B8" w:rsidRPr="00F115B8" w:rsidRDefault="00F115B8" w:rsidP="00F115B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susceptible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A68B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Deli Dura 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1D28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15B8">
              <w:rPr>
                <w:rFonts w:eastAsia="Times New Roman" w:cs="Times New Roman"/>
                <w:color w:val="000000"/>
                <w:szCs w:val="24"/>
              </w:rPr>
              <w:t>SP540 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4859" w14:textId="77777777" w:rsidR="00F115B8" w:rsidRPr="00F115B8" w:rsidRDefault="00F115B8" w:rsidP="00F115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115B8">
              <w:rPr>
                <w:rFonts w:eastAsia="Times New Roman" w:cs="Times New Roman"/>
                <w:color w:val="000000"/>
                <w:szCs w:val="24"/>
              </w:rPr>
              <w:t>Innoculated</w:t>
            </w:r>
            <w:proofErr w:type="spellEnd"/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AF75D" w14:textId="77777777" w:rsidR="00CF35C5" w:rsidRDefault="00CF35C5" w:rsidP="00117666">
      <w:pPr>
        <w:spacing w:after="0"/>
      </w:pPr>
      <w:r>
        <w:separator/>
      </w:r>
    </w:p>
  </w:endnote>
  <w:endnote w:type="continuationSeparator" w:id="0">
    <w:p w14:paraId="7E2CC41F" w14:textId="77777777" w:rsidR="00CF35C5" w:rsidRDefault="00CF35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9C3A4" w14:textId="77777777" w:rsidR="00CF35C5" w:rsidRDefault="00CF35C5" w:rsidP="00117666">
      <w:pPr>
        <w:spacing w:after="0"/>
      </w:pPr>
      <w:r>
        <w:separator/>
      </w:r>
    </w:p>
  </w:footnote>
  <w:footnote w:type="continuationSeparator" w:id="0">
    <w:p w14:paraId="11D5830D" w14:textId="77777777" w:rsidR="00CF35C5" w:rsidRDefault="00CF35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3szA1NDAzMzYxMbBU0lEKTi0uzszPAykwrAUAztMem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22D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35C5"/>
    <w:rsid w:val="00DB59C3"/>
    <w:rsid w:val="00DC259A"/>
    <w:rsid w:val="00DE23E8"/>
    <w:rsid w:val="00E52377"/>
    <w:rsid w:val="00E64E17"/>
    <w:rsid w:val="00E866C9"/>
    <w:rsid w:val="00EA3D3C"/>
    <w:rsid w:val="00F115B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dha Apriyanto</cp:lastModifiedBy>
  <cp:revision>2</cp:revision>
  <cp:lastPrinted>2013-10-03T12:51:00Z</cp:lastPrinted>
  <dcterms:created xsi:type="dcterms:W3CDTF">2023-08-06T04:50:00Z</dcterms:created>
  <dcterms:modified xsi:type="dcterms:W3CDTF">2023-08-06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